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750" w:type="dxa"/>
        <w:tblLook w:val="04A0" w:firstRow="1" w:lastRow="0" w:firstColumn="1" w:lastColumn="0" w:noHBand="0" w:noVBand="1"/>
      </w:tblPr>
      <w:tblGrid>
        <w:gridCol w:w="276"/>
        <w:gridCol w:w="3738"/>
        <w:gridCol w:w="1589"/>
        <w:gridCol w:w="1323"/>
        <w:gridCol w:w="6"/>
        <w:gridCol w:w="1583"/>
        <w:gridCol w:w="1323"/>
        <w:gridCol w:w="6"/>
        <w:gridCol w:w="1583"/>
        <w:gridCol w:w="1323"/>
      </w:tblGrid>
      <w:tr w:rsidR="00651D5B" w:rsidRPr="00651D5B" w14:paraId="467624A4" w14:textId="77777777" w:rsidTr="00651D5B">
        <w:trPr>
          <w:trHeight w:val="315"/>
        </w:trPr>
        <w:tc>
          <w:tcPr>
            <w:tcW w:w="12750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1E761" w14:textId="351A9FE8" w:rsidR="00651D5B" w:rsidRPr="0012305B" w:rsidRDefault="00651D5B" w:rsidP="00984A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ppendix Table </w:t>
            </w:r>
            <w:r w:rsidR="00A05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bookmarkStart w:id="0" w:name="_GoBack"/>
            <w:bookmarkEnd w:id="0"/>
            <w:r w:rsidRPr="00123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istribution of autoantibody subgroups</w:t>
            </w:r>
            <w:r w:rsidR="00CC002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, defined based on first appearing autoantibody,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within maintainers, progressors, and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verters</w:t>
            </w:r>
            <w:proofErr w:type="spellEnd"/>
          </w:p>
        </w:tc>
      </w:tr>
      <w:tr w:rsidR="00651D5B" w:rsidRPr="00651D5B" w14:paraId="04B3E473" w14:textId="77777777" w:rsidTr="00651D5B">
        <w:trPr>
          <w:trHeight w:val="315"/>
        </w:trPr>
        <w:tc>
          <w:tcPr>
            <w:tcW w:w="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8E75" w14:textId="77777777" w:rsidR="00651D5B" w:rsidRPr="0012305B" w:rsidRDefault="00651D5B" w:rsidP="00984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E10A" w14:textId="77777777" w:rsidR="00651D5B" w:rsidRPr="0012305B" w:rsidRDefault="00651D5B" w:rsidP="00984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1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2DE0C" w14:textId="09C8B0C0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intainer (n=60)</w:t>
            </w:r>
          </w:p>
        </w:tc>
        <w:tc>
          <w:tcPr>
            <w:tcW w:w="291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83CAD" w14:textId="750E95AB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gressor (n=42)</w:t>
            </w:r>
          </w:p>
        </w:tc>
        <w:tc>
          <w:tcPr>
            <w:tcW w:w="29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B302D" w14:textId="02186B06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23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verter</w:t>
            </w:r>
            <w:proofErr w:type="spellEnd"/>
            <w:r w:rsidRPr="00123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=41) </w:t>
            </w:r>
          </w:p>
        </w:tc>
      </w:tr>
      <w:tr w:rsidR="00651D5B" w:rsidRPr="00651D5B" w14:paraId="49A88415" w14:textId="77777777" w:rsidTr="00651D5B">
        <w:trPr>
          <w:trHeight w:val="315"/>
        </w:trPr>
        <w:tc>
          <w:tcPr>
            <w:tcW w:w="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C8CD" w14:textId="77777777" w:rsidR="00651D5B" w:rsidRPr="0012305B" w:rsidRDefault="00651D5B" w:rsidP="00984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1CB8" w14:textId="77777777" w:rsidR="00651D5B" w:rsidRPr="0012305B" w:rsidRDefault="00651D5B" w:rsidP="00984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73D1" w14:textId="77777777" w:rsidR="00651D5B" w:rsidRPr="0012305B" w:rsidRDefault="00651D5B" w:rsidP="00984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eq | Mean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02E0" w14:textId="77777777" w:rsidR="00651D5B" w:rsidRPr="0012305B" w:rsidRDefault="00651D5B" w:rsidP="00984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% | </w:t>
            </w:r>
            <w:proofErr w:type="spellStart"/>
            <w:r w:rsidRPr="00123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158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1F38" w14:textId="77777777" w:rsidR="00651D5B" w:rsidRPr="0012305B" w:rsidRDefault="00651D5B" w:rsidP="00984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eq | Mean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A8B00" w14:textId="77777777" w:rsidR="00651D5B" w:rsidRPr="0012305B" w:rsidRDefault="00651D5B" w:rsidP="00984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% | </w:t>
            </w:r>
            <w:proofErr w:type="spellStart"/>
            <w:r w:rsidRPr="00123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158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348CF" w14:textId="77777777" w:rsidR="00651D5B" w:rsidRPr="0012305B" w:rsidRDefault="00651D5B" w:rsidP="00984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eq | Mean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DD75" w14:textId="77777777" w:rsidR="00651D5B" w:rsidRPr="0012305B" w:rsidRDefault="00651D5B" w:rsidP="00984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% | </w:t>
            </w:r>
            <w:proofErr w:type="spellStart"/>
            <w:r w:rsidRPr="00123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ev</w:t>
            </w:r>
            <w:proofErr w:type="spellEnd"/>
          </w:p>
        </w:tc>
      </w:tr>
      <w:tr w:rsidR="00651D5B" w:rsidRPr="00651D5B" w14:paraId="11906FEC" w14:textId="77777777" w:rsidTr="00651D5B">
        <w:trPr>
          <w:trHeight w:val="315"/>
        </w:trPr>
        <w:tc>
          <w:tcPr>
            <w:tcW w:w="560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FE468" w14:textId="3844A077" w:rsidR="00651D5B" w:rsidRPr="0012305B" w:rsidRDefault="00651D5B" w:rsidP="00984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ingle Autoantibody a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roconversion Visit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4E44" w14:textId="77777777" w:rsidR="00651D5B" w:rsidRPr="0012305B" w:rsidRDefault="00651D5B" w:rsidP="00984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8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2A12" w14:textId="77777777" w:rsidR="00651D5B" w:rsidRPr="0012305B" w:rsidRDefault="00651D5B" w:rsidP="00984A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C430" w14:textId="77777777" w:rsidR="00651D5B" w:rsidRPr="0012305B" w:rsidRDefault="00651D5B" w:rsidP="00984A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4281" w14:textId="77777777" w:rsidR="00651D5B" w:rsidRPr="0012305B" w:rsidRDefault="00651D5B" w:rsidP="00984A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F2E8" w14:textId="77777777" w:rsidR="00651D5B" w:rsidRPr="0012305B" w:rsidRDefault="00651D5B" w:rsidP="00984A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51D5B" w:rsidRPr="00651D5B" w14:paraId="21F19670" w14:textId="77777777" w:rsidTr="00651D5B">
        <w:trPr>
          <w:trHeight w:val="315"/>
        </w:trPr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6D2268B4" w14:textId="77777777" w:rsidR="00651D5B" w:rsidRPr="0012305B" w:rsidRDefault="00651D5B" w:rsidP="00984A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8" w:type="dxa"/>
            <w:shd w:val="clear" w:color="auto" w:fill="auto"/>
            <w:vAlign w:val="center"/>
            <w:hideMark/>
          </w:tcPr>
          <w:p w14:paraId="5C17B587" w14:textId="77777777" w:rsidR="00651D5B" w:rsidRPr="0012305B" w:rsidRDefault="00651D5B" w:rsidP="00651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AA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14:paraId="149BEADD" w14:textId="77777777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3C8DEC90" w14:textId="77777777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%</w:t>
            </w:r>
          </w:p>
        </w:tc>
        <w:tc>
          <w:tcPr>
            <w:tcW w:w="1589" w:type="dxa"/>
            <w:gridSpan w:val="2"/>
            <w:shd w:val="clear" w:color="auto" w:fill="auto"/>
            <w:vAlign w:val="center"/>
            <w:hideMark/>
          </w:tcPr>
          <w:p w14:paraId="2BB926B5" w14:textId="77777777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790EB1C9" w14:textId="77777777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%</w:t>
            </w:r>
          </w:p>
        </w:tc>
        <w:tc>
          <w:tcPr>
            <w:tcW w:w="1589" w:type="dxa"/>
            <w:gridSpan w:val="2"/>
            <w:shd w:val="clear" w:color="auto" w:fill="auto"/>
            <w:vAlign w:val="center"/>
            <w:hideMark/>
          </w:tcPr>
          <w:p w14:paraId="43C76986" w14:textId="77777777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4281D1C" w14:textId="77777777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0%</w:t>
            </w:r>
          </w:p>
        </w:tc>
      </w:tr>
      <w:tr w:rsidR="00651D5B" w:rsidRPr="00651D5B" w14:paraId="3FCD0B1D" w14:textId="77777777" w:rsidTr="00651D5B">
        <w:trPr>
          <w:trHeight w:val="315"/>
        </w:trPr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4C25034E" w14:textId="77777777" w:rsidR="00651D5B" w:rsidRPr="0012305B" w:rsidRDefault="00651D5B" w:rsidP="00984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38" w:type="dxa"/>
            <w:shd w:val="clear" w:color="auto" w:fill="auto"/>
            <w:vAlign w:val="center"/>
            <w:hideMark/>
          </w:tcPr>
          <w:p w14:paraId="42FC9F27" w14:textId="77777777" w:rsidR="00651D5B" w:rsidRPr="0012305B" w:rsidRDefault="00651D5B" w:rsidP="00651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DA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14:paraId="70727082" w14:textId="77777777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71532728" w14:textId="77777777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3%</w:t>
            </w:r>
          </w:p>
        </w:tc>
        <w:tc>
          <w:tcPr>
            <w:tcW w:w="1589" w:type="dxa"/>
            <w:gridSpan w:val="2"/>
            <w:shd w:val="clear" w:color="auto" w:fill="auto"/>
            <w:vAlign w:val="center"/>
            <w:hideMark/>
          </w:tcPr>
          <w:p w14:paraId="1E121428" w14:textId="77777777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369C084A" w14:textId="77777777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%</w:t>
            </w:r>
          </w:p>
        </w:tc>
        <w:tc>
          <w:tcPr>
            <w:tcW w:w="1589" w:type="dxa"/>
            <w:gridSpan w:val="2"/>
            <w:shd w:val="clear" w:color="auto" w:fill="auto"/>
            <w:vAlign w:val="center"/>
            <w:hideMark/>
          </w:tcPr>
          <w:p w14:paraId="1AF6DCD8" w14:textId="77777777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0B831BC5" w14:textId="77777777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0%</w:t>
            </w:r>
          </w:p>
        </w:tc>
      </w:tr>
      <w:tr w:rsidR="00651D5B" w:rsidRPr="00651D5B" w14:paraId="23EE898A" w14:textId="77777777" w:rsidTr="00651D5B">
        <w:trPr>
          <w:trHeight w:val="315"/>
        </w:trPr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38303A5E" w14:textId="77777777" w:rsidR="00651D5B" w:rsidRPr="0012305B" w:rsidRDefault="00651D5B" w:rsidP="00984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38" w:type="dxa"/>
            <w:shd w:val="clear" w:color="auto" w:fill="auto"/>
            <w:vAlign w:val="center"/>
            <w:hideMark/>
          </w:tcPr>
          <w:p w14:paraId="2D3BF207" w14:textId="77777777" w:rsidR="00651D5B" w:rsidRPr="0012305B" w:rsidRDefault="00651D5B" w:rsidP="00651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T8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14:paraId="6FC0D420" w14:textId="77777777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396CACE" w14:textId="77777777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%</w:t>
            </w:r>
          </w:p>
        </w:tc>
        <w:tc>
          <w:tcPr>
            <w:tcW w:w="1589" w:type="dxa"/>
            <w:gridSpan w:val="2"/>
            <w:shd w:val="clear" w:color="auto" w:fill="auto"/>
            <w:vAlign w:val="center"/>
            <w:hideMark/>
          </w:tcPr>
          <w:p w14:paraId="5AEF325A" w14:textId="77777777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256B87A8" w14:textId="77777777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%</w:t>
            </w:r>
          </w:p>
        </w:tc>
        <w:tc>
          <w:tcPr>
            <w:tcW w:w="1589" w:type="dxa"/>
            <w:gridSpan w:val="2"/>
            <w:shd w:val="clear" w:color="auto" w:fill="auto"/>
            <w:vAlign w:val="center"/>
            <w:hideMark/>
          </w:tcPr>
          <w:p w14:paraId="293FED28" w14:textId="77777777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1479E90E" w14:textId="77777777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%</w:t>
            </w:r>
          </w:p>
        </w:tc>
      </w:tr>
      <w:tr w:rsidR="00651D5B" w:rsidRPr="00651D5B" w14:paraId="2B2F4A03" w14:textId="77777777" w:rsidTr="00651D5B">
        <w:trPr>
          <w:trHeight w:val="315"/>
        </w:trPr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111F499A" w14:textId="77777777" w:rsidR="00651D5B" w:rsidRPr="0012305B" w:rsidRDefault="00651D5B" w:rsidP="00984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38" w:type="dxa"/>
            <w:shd w:val="clear" w:color="auto" w:fill="auto"/>
            <w:vAlign w:val="center"/>
            <w:hideMark/>
          </w:tcPr>
          <w:p w14:paraId="785763F2" w14:textId="77777777" w:rsidR="00651D5B" w:rsidRPr="0012305B" w:rsidRDefault="00651D5B" w:rsidP="00651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A-2A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14:paraId="4BA2344C" w14:textId="77777777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28BD2B57" w14:textId="77777777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%</w:t>
            </w:r>
          </w:p>
        </w:tc>
        <w:tc>
          <w:tcPr>
            <w:tcW w:w="1589" w:type="dxa"/>
            <w:gridSpan w:val="2"/>
            <w:shd w:val="clear" w:color="auto" w:fill="auto"/>
            <w:vAlign w:val="center"/>
            <w:hideMark/>
          </w:tcPr>
          <w:p w14:paraId="7C347960" w14:textId="77777777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042150BD" w14:textId="77777777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%</w:t>
            </w:r>
          </w:p>
        </w:tc>
        <w:tc>
          <w:tcPr>
            <w:tcW w:w="1589" w:type="dxa"/>
            <w:gridSpan w:val="2"/>
            <w:shd w:val="clear" w:color="auto" w:fill="auto"/>
            <w:vAlign w:val="center"/>
            <w:hideMark/>
          </w:tcPr>
          <w:p w14:paraId="0D2315B1" w14:textId="77777777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1603CF2A" w14:textId="77777777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%</w:t>
            </w:r>
          </w:p>
        </w:tc>
      </w:tr>
      <w:tr w:rsidR="00651D5B" w:rsidRPr="00651D5B" w14:paraId="292B55F0" w14:textId="77777777" w:rsidTr="00651D5B">
        <w:trPr>
          <w:trHeight w:val="315"/>
        </w:trPr>
        <w:tc>
          <w:tcPr>
            <w:tcW w:w="401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72111" w14:textId="09D8B83F" w:rsidR="00651D5B" w:rsidRPr="0012305B" w:rsidRDefault="00651D5B" w:rsidP="00984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ultiple Autoantibodies Present a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roconversion Visit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C6A0E" w14:textId="77777777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D95F9" w14:textId="77777777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%</w:t>
            </w:r>
          </w:p>
        </w:tc>
        <w:tc>
          <w:tcPr>
            <w:tcW w:w="158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20BC" w14:textId="77777777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BDBD" w14:textId="77777777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%</w:t>
            </w:r>
          </w:p>
        </w:tc>
        <w:tc>
          <w:tcPr>
            <w:tcW w:w="158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D5CD" w14:textId="77777777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E0A7" w14:textId="77777777" w:rsidR="00651D5B" w:rsidRPr="0012305B" w:rsidRDefault="00651D5B" w:rsidP="00651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</w:tr>
    </w:tbl>
    <w:p w14:paraId="02360FE6" w14:textId="77777777" w:rsidR="00A24769" w:rsidRDefault="00A05590"/>
    <w:sectPr w:rsidR="00A24769" w:rsidSect="00651D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150"/>
    <w:rsid w:val="000B5150"/>
    <w:rsid w:val="00121F8F"/>
    <w:rsid w:val="00651D5B"/>
    <w:rsid w:val="00663853"/>
    <w:rsid w:val="00805205"/>
    <w:rsid w:val="0086767C"/>
    <w:rsid w:val="00A05590"/>
    <w:rsid w:val="00CC002C"/>
    <w:rsid w:val="00D20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FC43F"/>
  <w15:chartTrackingRefBased/>
  <w15:docId w15:val="{49F0C16E-DE6D-4460-934B-EFFEBDF01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1D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y, Patrick2</dc:creator>
  <cp:keywords/>
  <dc:description/>
  <cp:lastModifiedBy>Carry, Patrick2</cp:lastModifiedBy>
  <cp:revision>5</cp:revision>
  <dcterms:created xsi:type="dcterms:W3CDTF">2024-03-28T18:50:00Z</dcterms:created>
  <dcterms:modified xsi:type="dcterms:W3CDTF">2024-04-24T17:46:00Z</dcterms:modified>
</cp:coreProperties>
</file>